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563B6" w14:textId="10BAE68F" w:rsidR="003C58C9" w:rsidRPr="003C58C9" w:rsidRDefault="001B7958">
      <w:pPr>
        <w:rPr>
          <w:b/>
          <w:bCs/>
        </w:rPr>
      </w:pPr>
      <w:r>
        <w:rPr>
          <w:rFonts w:ascii="Calibri" w:hAnsi="Calibri" w:cs="Calibri"/>
          <w:b/>
          <w:bCs/>
          <w:sz w:val="24"/>
          <w:szCs w:val="24"/>
        </w:rPr>
        <w:t>Additional</w:t>
      </w:r>
      <w:r w:rsidR="003C58C9" w:rsidRPr="003C58C9">
        <w:rPr>
          <w:rFonts w:ascii="Calibri" w:hAnsi="Calibri" w:cs="Calibri"/>
          <w:b/>
          <w:bCs/>
          <w:sz w:val="24"/>
          <w:szCs w:val="24"/>
        </w:rPr>
        <w:t xml:space="preserve"> File </w:t>
      </w:r>
      <w:r w:rsidR="00AB6749">
        <w:rPr>
          <w:rFonts w:ascii="Calibri" w:hAnsi="Calibri" w:cs="Calibri"/>
          <w:b/>
          <w:bCs/>
          <w:sz w:val="24"/>
          <w:szCs w:val="24"/>
        </w:rPr>
        <w:t>6</w:t>
      </w:r>
      <w:r w:rsidR="003C58C9" w:rsidRPr="003C58C9">
        <w:rPr>
          <w:rFonts w:ascii="Calibri" w:hAnsi="Calibri" w:cs="Calibri"/>
          <w:b/>
          <w:bCs/>
          <w:sz w:val="24"/>
          <w:szCs w:val="24"/>
        </w:rPr>
        <w:t xml:space="preserve">: Numbers and </w:t>
      </w:r>
      <w:r w:rsidR="003C58C9">
        <w:rPr>
          <w:rFonts w:ascii="Calibri" w:hAnsi="Calibri" w:cs="Calibri"/>
          <w:b/>
          <w:bCs/>
          <w:sz w:val="24"/>
          <w:szCs w:val="24"/>
        </w:rPr>
        <w:t>%</w:t>
      </w:r>
      <w:r w:rsidR="003C58C9" w:rsidRPr="003C58C9">
        <w:rPr>
          <w:rFonts w:ascii="Calibri" w:hAnsi="Calibri" w:cs="Calibri"/>
          <w:b/>
          <w:bCs/>
          <w:sz w:val="24"/>
          <w:szCs w:val="24"/>
        </w:rPr>
        <w:t xml:space="preserve"> of schools meeting each school food standard (SFS)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1276"/>
        <w:gridCol w:w="1275"/>
        <w:gridCol w:w="1134"/>
      </w:tblGrid>
      <w:tr w:rsidR="003C58C9" w:rsidRPr="003C58C9" w14:paraId="4252C0A5" w14:textId="77777777" w:rsidTr="00094417">
        <w:trPr>
          <w:trHeight w:val="29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17E2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tandards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A175D" w14:textId="77777777" w:rsidR="003C58C9" w:rsidRPr="003C58C9" w:rsidRDefault="003C58C9" w:rsidP="00FE6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1198" w14:textId="77777777" w:rsidR="003C58C9" w:rsidRPr="003C58C9" w:rsidRDefault="003C58C9" w:rsidP="00FE6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Schools meeting the standard N (%)</w:t>
            </w:r>
          </w:p>
        </w:tc>
      </w:tr>
      <w:tr w:rsidR="003C58C9" w:rsidRPr="003C58C9" w14:paraId="547D065C" w14:textId="77777777" w:rsidTr="00094417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E4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ch time standa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E5F3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chools providing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E5C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ll school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BAB6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FS-mandat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A84B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FS-non-mandated </w:t>
            </w:r>
          </w:p>
        </w:tc>
      </w:tr>
      <w:tr w:rsidR="003C58C9" w:rsidRPr="003C58C9" w14:paraId="1AFB3E6D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CB57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portions of starchy foods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AB33B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A41E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0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E9E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53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7D70031E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9B96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d with no added fat or oil available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BA7F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FD89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2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0D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40D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6.1)</w:t>
            </w:r>
          </w:p>
        </w:tc>
      </w:tr>
      <w:tr w:rsidR="003C58C9" w:rsidRPr="003C58C9" w14:paraId="39A288E9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8AA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ee or more different starchy foods each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7690D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0FC2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9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5F0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F89E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7E9F772C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1F5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wholegrain varieties of starchy food each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F595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A35E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8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268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7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4A5C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82.6)</w:t>
            </w:r>
          </w:p>
        </w:tc>
      </w:tr>
      <w:tr w:rsidR="003C58C9" w:rsidRPr="003C58C9" w14:paraId="6F83ED5B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55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Hlk115442142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portions of vegetables/salad as an accompaniment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DE22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0787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B9C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061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bookmarkEnd w:id="0"/>
      <w:tr w:rsidR="003C58C9" w:rsidRPr="003C58C9" w14:paraId="35231BE6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BB1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portions of fruit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62A2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161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A78E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D0B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796415F6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1B3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1" w:name="_Hlk173671581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dessert containing at least 50% fruit two or more times per week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B3D49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02B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279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57B2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8.6)</w:t>
            </w:r>
          </w:p>
        </w:tc>
      </w:tr>
      <w:tr w:rsidR="003C58C9" w:rsidRPr="003C58C9" w14:paraId="0B5C860F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777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 least three different types of vegetables each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264F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6BE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0131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75D7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00573785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B5D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 least three different types of fruit each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F71B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4787" w14:textId="3F57A162" w:rsidR="003C58C9" w:rsidRPr="003C58C9" w:rsidRDefault="00222F7A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D0AC" w14:textId="16897573" w:rsidR="003C58C9" w:rsidRPr="003C58C9" w:rsidRDefault="00222F7A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6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2D06" w14:textId="620B5943" w:rsidR="003C58C9" w:rsidRPr="003C58C9" w:rsidRDefault="00222F7A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3</w:t>
            </w:r>
            <w:r w:rsidR="003C58C9"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C58C9" w:rsidRPr="003C58C9" w14:paraId="1A8E1F3C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9201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portion of meat, fish, eggs, beans and other non-dairy sources of protein food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2FC0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056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9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AD9D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232C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141F613C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8E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portion of meat or poultry on three or more days per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E6F8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C5C4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D8BA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051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1A71B81B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ED6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ily fish once or more every three week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C46A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592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 (37.0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D089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F5C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1.6)</w:t>
            </w:r>
          </w:p>
        </w:tc>
      </w:tr>
      <w:tr w:rsidR="003C58C9" w:rsidRPr="003C58C9" w14:paraId="503E60C9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963D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 vegetarians, a portion of non-dairy protein on three or more days each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05F00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6FB9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9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D54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4901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95.4)</w:t>
            </w:r>
          </w:p>
        </w:tc>
      </w:tr>
      <w:tr w:rsidR="003C58C9" w:rsidRPr="003C58C9" w14:paraId="48C77F42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EC6B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portion of milk or dairy foods e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17FD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3312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9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1CD1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19D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.0)</w:t>
            </w:r>
          </w:p>
        </w:tc>
      </w:tr>
      <w:tr w:rsidR="003C58C9" w:rsidRPr="003C58C9" w14:paraId="727A2323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DE0C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serts, cakes and biscuits are allowed at lunchtime. They must not contain any confection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82863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100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502E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DB2D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.6)</w:t>
            </w:r>
          </w:p>
        </w:tc>
      </w:tr>
      <w:tr w:rsidR="003C58C9" w:rsidRPr="003C58C9" w14:paraId="3F275398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F518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avoury crackers or breadsticks can be served at lunch with fruit or vegetables or dairy </w:t>
            </w:r>
            <w:proofErr w:type="spellStart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od</w:t>
            </w: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16B77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9496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88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2EF5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5F7F" w14:textId="77777777" w:rsidR="003C58C9" w:rsidRPr="003C58C9" w:rsidRDefault="003C58C9" w:rsidP="00FE6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6.9)</w:t>
            </w:r>
          </w:p>
        </w:tc>
      </w:tr>
      <w:tr w:rsidR="003C58C9" w:rsidRPr="003C58C9" w14:paraId="7BCAE0D2" w14:textId="77777777" w:rsidTr="00094417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BA7E" w14:textId="22AE1DCF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ndards that apply to food provided outside of lun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57087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D571" w14:textId="63BAD5E2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2732" w14:textId="1675D6FD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6628" w14:textId="4AD9DBF0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C58C9" w:rsidRPr="003C58C9" w14:paraId="6D2C2C17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E5C1" w14:textId="3DCD8439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uit and/or vegetables available at every outl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DF48E" w14:textId="58178C7E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C474" w14:textId="2D5187AE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8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59F3" w14:textId="3E0BFC86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6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A7E1" w14:textId="6E6CEBA6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6.9)</w:t>
            </w:r>
          </w:p>
        </w:tc>
      </w:tr>
      <w:tr w:rsidR="003C58C9" w:rsidRPr="003C58C9" w14:paraId="76ADBF74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67E3" w14:textId="0793C215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savoury crackers or </w:t>
            </w:r>
            <w:proofErr w:type="spellStart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dsticks</w:t>
            </w: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26149" w14:textId="127996A5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DDA0" w14:textId="37EF78D3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9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0E20" w14:textId="519DAFFD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DB01" w14:textId="17E97A44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6.9)</w:t>
            </w:r>
          </w:p>
        </w:tc>
      </w:tr>
      <w:tr w:rsidR="003C58C9" w:rsidRPr="003C58C9" w14:paraId="39190844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BC5B" w14:textId="0617B7EF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cakes or biscu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4A23B" w14:textId="051AE6DA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B3F5" w14:textId="2FCA056A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6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BEF4" w14:textId="1D45F214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87B5" w14:textId="72DAEB50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8.7)</w:t>
            </w:r>
          </w:p>
        </w:tc>
      </w:tr>
      <w:tr w:rsidR="003C58C9" w:rsidRPr="003C58C9" w14:paraId="24F0C2A9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E68F" w14:textId="486E4D3B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esserts other than yoghurt or fruit-based desser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FA4DD" w14:textId="692E028F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6C82" w14:textId="1A93F399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6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6FE0" w14:textId="269CB771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6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A424" w14:textId="6B7E8E8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68.4)</w:t>
            </w:r>
          </w:p>
        </w:tc>
      </w:tr>
      <w:tr w:rsidR="003C58C9" w:rsidRPr="003C58C9" w14:paraId="7636AFAD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8F1B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more than two portions of food which include pastry each week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6E41D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F631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7E7B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15D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9.1)</w:t>
            </w:r>
          </w:p>
        </w:tc>
      </w:tr>
      <w:tr w:rsidR="003C58C9" w:rsidRPr="003C58C9" w14:paraId="3BC59603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B5F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snacks, except nuts, seeds, vegetables and fruit with no added salt, sugar or fa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9E829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6620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5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D5EF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5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F26A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47.8)</w:t>
            </w:r>
          </w:p>
        </w:tc>
      </w:tr>
      <w:tr w:rsidR="003C58C9" w:rsidRPr="003C58C9" w14:paraId="21D9F544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D233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confectionery, chocolate or chocolate coated produ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4B197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722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85EB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57CB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8.7)</w:t>
            </w:r>
          </w:p>
        </w:tc>
      </w:tr>
      <w:tr w:rsidR="003C58C9" w:rsidRPr="003C58C9" w14:paraId="68E101AC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0878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ere dried fruit is provided it must have no more than 0.5% vegetable oil as a glazing </w:t>
            </w:r>
            <w:proofErr w:type="spellStart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nt</w:t>
            </w: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8CA79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467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9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34FF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0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2A0C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95.2)</w:t>
            </w:r>
          </w:p>
        </w:tc>
      </w:tr>
      <w:tr w:rsidR="003C58C9" w:rsidRPr="003C58C9" w14:paraId="1B2E068B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124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alt must not be available to add to food after it has been cooke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D069C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8B6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9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BF11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F3A7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90.9)</w:t>
            </w:r>
          </w:p>
        </w:tc>
      </w:tr>
      <w:tr w:rsidR="003C58C9" w:rsidRPr="003C58C9" w14:paraId="664E3FFA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B0CD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y condiments must be limited to sachets or portions of no more than 10 grams or one teaspoonfu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48C0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B7EB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5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B379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4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0185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54.5)</w:t>
            </w:r>
          </w:p>
        </w:tc>
      </w:tr>
      <w:tr w:rsidR="003C58C9" w:rsidRPr="003C58C9" w14:paraId="7474C051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52E7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liant drinks onl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E5624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5DF8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EA74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4B9E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.0)</w:t>
            </w:r>
          </w:p>
        </w:tc>
      </w:tr>
      <w:tr w:rsidR="003C58C9" w:rsidRPr="003C58C9" w14:paraId="11367F5F" w14:textId="77777777" w:rsidTr="00FE6144">
        <w:trPr>
          <w:trHeight w:val="2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CE0D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ree fresh drinking water </w:t>
            </w:r>
            <w:proofErr w:type="gramStart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 all times</w:t>
            </w:r>
            <w:proofErr w:type="gramEnd"/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78E7C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E2A6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97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A53D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F212" w14:textId="77777777" w:rsidR="003C58C9" w:rsidRPr="003C58C9" w:rsidRDefault="003C58C9" w:rsidP="003C5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58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100.0)</w:t>
            </w:r>
          </w:p>
        </w:tc>
      </w:tr>
    </w:tbl>
    <w:p w14:paraId="1DB44019" w14:textId="77777777" w:rsidR="003C58C9" w:rsidRDefault="003C58C9" w:rsidP="003C58C9"/>
    <w:sectPr w:rsidR="003C58C9" w:rsidSect="003C58C9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8C9"/>
    <w:rsid w:val="00094417"/>
    <w:rsid w:val="000C3CE5"/>
    <w:rsid w:val="00126F2B"/>
    <w:rsid w:val="001B7958"/>
    <w:rsid w:val="00222F7A"/>
    <w:rsid w:val="00316BFD"/>
    <w:rsid w:val="003C58C9"/>
    <w:rsid w:val="006B1D30"/>
    <w:rsid w:val="006C3279"/>
    <w:rsid w:val="008203D9"/>
    <w:rsid w:val="0099611F"/>
    <w:rsid w:val="009B0650"/>
    <w:rsid w:val="00AA4AAC"/>
    <w:rsid w:val="00AB6749"/>
    <w:rsid w:val="00B271E1"/>
    <w:rsid w:val="00B401E1"/>
    <w:rsid w:val="00CA5834"/>
    <w:rsid w:val="00CF6E8D"/>
    <w:rsid w:val="00DD7516"/>
    <w:rsid w:val="00F6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60F8"/>
  <w15:chartTrackingRefBased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8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8C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5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8C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5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8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3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27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27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2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27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222F7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569E2-1A12-492D-9A64-B620295D1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3</cp:revision>
  <dcterms:created xsi:type="dcterms:W3CDTF">2024-10-10T10:14:00Z</dcterms:created>
  <dcterms:modified xsi:type="dcterms:W3CDTF">2024-10-10T10:14:00Z</dcterms:modified>
</cp:coreProperties>
</file>